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6188990" w14:textId="1E4BFC16" w:rsidR="00AC438C" w:rsidRPr="00AC438C" w:rsidRDefault="00AC438C" w:rsidP="00AC438C">
      <w:pPr>
        <w:widowControl/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CN"/>
        </w:rPr>
      </w:pPr>
      <w:r w:rsidRPr="00AC438C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CN"/>
        </w:rPr>
        <w:t xml:space="preserve">Table S6 </w:t>
      </w:r>
      <w:r w:rsidRPr="00AC438C">
        <w:rPr>
          <w:rFonts w:ascii="SimSun" w:eastAsia="SimSun" w:hAnsi="SimSun" w:cs="Times New Roman" w:hint="eastAsia"/>
          <w:b/>
          <w:bCs/>
          <w:color w:val="000000"/>
          <w:kern w:val="0"/>
          <w:sz w:val="24"/>
          <w:szCs w:val="24"/>
          <w:lang w:val="en-CN"/>
        </w:rPr>
        <w:t>｜</w:t>
      </w:r>
      <w:r w:rsidRPr="00AC438C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val="en-CN"/>
        </w:rPr>
        <w:t xml:space="preserve"> The average ratio of each substitution subtype in three different cancer types.</w:t>
      </w:r>
    </w:p>
    <w:tbl>
      <w:tblPr>
        <w:tblW w:w="13773" w:type="dxa"/>
        <w:tblInd w:w="5" w:type="dxa"/>
        <w:tblLook w:val="04A0" w:firstRow="1" w:lastRow="0" w:firstColumn="1" w:lastColumn="0" w:noHBand="0" w:noVBand="1"/>
      </w:tblPr>
      <w:tblGrid>
        <w:gridCol w:w="2593"/>
        <w:gridCol w:w="2425"/>
        <w:gridCol w:w="1459"/>
        <w:gridCol w:w="1459"/>
        <w:gridCol w:w="1440"/>
        <w:gridCol w:w="1459"/>
        <w:gridCol w:w="1479"/>
        <w:gridCol w:w="1459"/>
      </w:tblGrid>
      <w:tr w:rsidR="00AC438C" w:rsidRPr="00AC438C" w14:paraId="6C88652D" w14:textId="77777777" w:rsidTr="00AC438C">
        <w:trPr>
          <w:trHeight w:val="579"/>
        </w:trPr>
        <w:tc>
          <w:tcPr>
            <w:tcW w:w="50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657A77" w14:textId="77777777" w:rsidR="00AC438C" w:rsidRPr="00AC438C" w:rsidRDefault="00AC438C" w:rsidP="00AC438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N"/>
              </w:rPr>
            </w:pPr>
            <w:r w:rsidRPr="00AC43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N"/>
              </w:rPr>
              <w:t>Groups</w:t>
            </w:r>
          </w:p>
        </w:tc>
        <w:tc>
          <w:tcPr>
            <w:tcW w:w="14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17EABE" w14:textId="77777777" w:rsidR="00AC438C" w:rsidRPr="00AC438C" w:rsidRDefault="00AC438C" w:rsidP="00AC438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N"/>
              </w:rPr>
            </w:pPr>
            <w:r w:rsidRPr="00AC43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N"/>
              </w:rPr>
              <w:t>A&gt;C/T&gt;G</w:t>
            </w:r>
          </w:p>
        </w:tc>
        <w:tc>
          <w:tcPr>
            <w:tcW w:w="14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9547BF" w14:textId="77777777" w:rsidR="00AC438C" w:rsidRPr="00AC438C" w:rsidRDefault="00AC438C" w:rsidP="00AC438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N"/>
              </w:rPr>
            </w:pPr>
            <w:r w:rsidRPr="00AC43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N"/>
              </w:rPr>
              <w:t>A&gt;G/T&gt;C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EE6A96" w14:textId="77777777" w:rsidR="00AC438C" w:rsidRPr="00AC438C" w:rsidRDefault="00AC438C" w:rsidP="00AC438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N"/>
              </w:rPr>
            </w:pPr>
            <w:r w:rsidRPr="00AC43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N"/>
              </w:rPr>
              <w:t>A&gt;T/T&gt;A</w:t>
            </w:r>
          </w:p>
        </w:tc>
        <w:tc>
          <w:tcPr>
            <w:tcW w:w="14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7BF49A" w14:textId="77777777" w:rsidR="00AC438C" w:rsidRPr="00AC438C" w:rsidRDefault="00AC438C" w:rsidP="00AC438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N"/>
              </w:rPr>
            </w:pPr>
            <w:r w:rsidRPr="00AC43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N"/>
              </w:rPr>
              <w:t>C&gt;A/G&gt;T</w:t>
            </w:r>
          </w:p>
        </w:tc>
        <w:tc>
          <w:tcPr>
            <w:tcW w:w="14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63984E" w14:textId="77777777" w:rsidR="00AC438C" w:rsidRPr="00AC438C" w:rsidRDefault="00AC438C" w:rsidP="00AC438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N"/>
              </w:rPr>
            </w:pPr>
            <w:r w:rsidRPr="00AC43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N"/>
              </w:rPr>
              <w:t>C&gt;G/G&gt;C</w:t>
            </w:r>
          </w:p>
        </w:tc>
        <w:tc>
          <w:tcPr>
            <w:tcW w:w="14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D6B270" w14:textId="77777777" w:rsidR="00AC438C" w:rsidRPr="00AC438C" w:rsidRDefault="00AC438C" w:rsidP="00AC438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N"/>
              </w:rPr>
            </w:pPr>
            <w:r w:rsidRPr="00AC43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N"/>
              </w:rPr>
              <w:t>C&gt;T/G&gt;A</w:t>
            </w:r>
          </w:p>
        </w:tc>
      </w:tr>
      <w:tr w:rsidR="00AC438C" w:rsidRPr="00AC438C" w14:paraId="77234C5C" w14:textId="77777777" w:rsidTr="00AC438C">
        <w:trPr>
          <w:trHeight w:val="579"/>
        </w:trPr>
        <w:tc>
          <w:tcPr>
            <w:tcW w:w="25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9E5E2B" w14:textId="77777777" w:rsidR="00AC438C" w:rsidRPr="00AC438C" w:rsidRDefault="00AC438C" w:rsidP="00AC438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N"/>
              </w:rPr>
            </w:pPr>
            <w:r w:rsidRPr="00AC43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N"/>
              </w:rPr>
              <w:t>HPV</w:t>
            </w:r>
            <w:r w:rsidRPr="00AC43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CN"/>
              </w:rPr>
              <w:t>+</w:t>
            </w:r>
            <w:r w:rsidRPr="00AC43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N"/>
              </w:rPr>
              <w:t xml:space="preserve">-associated </w:t>
            </w:r>
            <w:r w:rsidRPr="00AC43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N"/>
              </w:rPr>
              <w:br/>
              <w:t>cancers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F63FA" w14:textId="77777777" w:rsidR="00AC438C" w:rsidRPr="00AC438C" w:rsidRDefault="00AC438C" w:rsidP="00AC438C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N"/>
              </w:rPr>
            </w:pPr>
            <w:r w:rsidRPr="00AC43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N"/>
              </w:rPr>
              <w:t>CC(In this study)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B24D2" w14:textId="77777777" w:rsidR="00AC438C" w:rsidRPr="00AC438C" w:rsidRDefault="00AC438C" w:rsidP="00AC438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N"/>
              </w:rPr>
            </w:pPr>
            <w:r w:rsidRPr="00AC43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N"/>
              </w:rPr>
              <w:t>0.86%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04C35" w14:textId="77777777" w:rsidR="00AC438C" w:rsidRPr="00AC438C" w:rsidRDefault="00AC438C" w:rsidP="00AC438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N"/>
              </w:rPr>
            </w:pPr>
            <w:r w:rsidRPr="00AC43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N"/>
              </w:rPr>
              <w:t>4.39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83E68" w14:textId="77777777" w:rsidR="00AC438C" w:rsidRPr="00AC438C" w:rsidRDefault="00AC438C" w:rsidP="00AC438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N"/>
              </w:rPr>
            </w:pPr>
            <w:r w:rsidRPr="00AC43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N"/>
              </w:rPr>
              <w:t>1.21%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EFB9F" w14:textId="77777777" w:rsidR="00AC438C" w:rsidRPr="00AC438C" w:rsidRDefault="00AC438C" w:rsidP="00AC438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N"/>
              </w:rPr>
            </w:pPr>
            <w:r w:rsidRPr="00AC43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N"/>
              </w:rPr>
              <w:t>8.23%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7B316" w14:textId="77777777" w:rsidR="00AC438C" w:rsidRPr="00AC438C" w:rsidRDefault="00AC438C" w:rsidP="00AC438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N"/>
              </w:rPr>
            </w:pPr>
            <w:r w:rsidRPr="00AC43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N"/>
              </w:rPr>
              <w:t>21.84%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E5943" w14:textId="77777777" w:rsidR="00AC438C" w:rsidRPr="00AC438C" w:rsidRDefault="00AC438C" w:rsidP="00AC438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N"/>
              </w:rPr>
            </w:pPr>
            <w:r w:rsidRPr="00AC43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N"/>
              </w:rPr>
              <w:t>63.48%</w:t>
            </w:r>
          </w:p>
        </w:tc>
      </w:tr>
      <w:tr w:rsidR="00AC438C" w:rsidRPr="00AC438C" w14:paraId="1C6A14DD" w14:textId="77777777" w:rsidTr="00AC438C">
        <w:trPr>
          <w:trHeight w:val="579"/>
        </w:trPr>
        <w:tc>
          <w:tcPr>
            <w:tcW w:w="25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354A5A" w14:textId="77777777" w:rsidR="00AC438C" w:rsidRPr="00AC438C" w:rsidRDefault="00AC438C" w:rsidP="00AC438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N"/>
              </w:rPr>
            </w:pP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22BF2" w14:textId="77777777" w:rsidR="00AC438C" w:rsidRPr="00AC438C" w:rsidRDefault="00AC438C" w:rsidP="00AC438C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N"/>
              </w:rPr>
            </w:pPr>
            <w:r w:rsidRPr="00AC43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N"/>
              </w:rPr>
              <w:t>TCGA-CESC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CC72B" w14:textId="77777777" w:rsidR="00AC438C" w:rsidRPr="00AC438C" w:rsidRDefault="00AC438C" w:rsidP="00AC438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N"/>
              </w:rPr>
            </w:pPr>
            <w:r w:rsidRPr="00AC43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N"/>
              </w:rPr>
              <w:t>2.79%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197CF" w14:textId="77777777" w:rsidR="00AC438C" w:rsidRPr="00AC438C" w:rsidRDefault="00AC438C" w:rsidP="00AC438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N"/>
              </w:rPr>
            </w:pPr>
            <w:r w:rsidRPr="00AC43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N"/>
              </w:rPr>
              <w:t>6.06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9BC37" w14:textId="77777777" w:rsidR="00AC438C" w:rsidRPr="00AC438C" w:rsidRDefault="00AC438C" w:rsidP="00AC438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N"/>
              </w:rPr>
            </w:pPr>
            <w:r w:rsidRPr="00AC43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N"/>
              </w:rPr>
              <w:t>1.79%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63F8E" w14:textId="77777777" w:rsidR="00AC438C" w:rsidRPr="00AC438C" w:rsidRDefault="00AC438C" w:rsidP="00AC438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N"/>
              </w:rPr>
            </w:pPr>
            <w:r w:rsidRPr="00AC43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N"/>
              </w:rPr>
              <w:t>10.20%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0FF8F" w14:textId="77777777" w:rsidR="00AC438C" w:rsidRPr="00AC438C" w:rsidRDefault="00AC438C" w:rsidP="00AC438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N"/>
              </w:rPr>
            </w:pPr>
            <w:r w:rsidRPr="00AC43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N"/>
              </w:rPr>
              <w:t>21.00%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8DAAE" w14:textId="77777777" w:rsidR="00AC438C" w:rsidRPr="00AC438C" w:rsidRDefault="00AC438C" w:rsidP="00AC438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N"/>
              </w:rPr>
            </w:pPr>
            <w:r w:rsidRPr="00AC43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N"/>
              </w:rPr>
              <w:t>58.16%</w:t>
            </w:r>
          </w:p>
        </w:tc>
      </w:tr>
      <w:tr w:rsidR="00AC438C" w:rsidRPr="00AC438C" w14:paraId="07E9955F" w14:textId="77777777" w:rsidTr="00AC438C">
        <w:trPr>
          <w:trHeight w:val="579"/>
        </w:trPr>
        <w:tc>
          <w:tcPr>
            <w:tcW w:w="25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AF18FC" w14:textId="77777777" w:rsidR="00AC438C" w:rsidRPr="00AC438C" w:rsidRDefault="00AC438C" w:rsidP="00AC438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N"/>
              </w:rPr>
            </w:pP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E45F3" w14:textId="77777777" w:rsidR="00AC438C" w:rsidRPr="00AC438C" w:rsidRDefault="00AC438C" w:rsidP="00AC438C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N"/>
              </w:rPr>
            </w:pPr>
            <w:r w:rsidRPr="00AC43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N"/>
              </w:rPr>
              <w:t>TCGA-HNSC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E6347" w14:textId="77777777" w:rsidR="00AC438C" w:rsidRPr="00AC438C" w:rsidRDefault="00AC438C" w:rsidP="00AC438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N"/>
              </w:rPr>
            </w:pPr>
            <w:r w:rsidRPr="00AC43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N"/>
              </w:rPr>
              <w:t>1.97%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37921" w14:textId="77777777" w:rsidR="00AC438C" w:rsidRPr="00AC438C" w:rsidRDefault="00AC438C" w:rsidP="00AC438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N"/>
              </w:rPr>
            </w:pPr>
            <w:r w:rsidRPr="00AC43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N"/>
              </w:rPr>
              <w:t>6.76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AB4C4" w14:textId="77777777" w:rsidR="00AC438C" w:rsidRPr="00AC438C" w:rsidRDefault="00AC438C" w:rsidP="00AC438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N"/>
              </w:rPr>
            </w:pPr>
            <w:r w:rsidRPr="00AC43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N"/>
              </w:rPr>
              <w:t>4.29%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58B82" w14:textId="77777777" w:rsidR="00AC438C" w:rsidRPr="00AC438C" w:rsidRDefault="00AC438C" w:rsidP="00AC438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N"/>
              </w:rPr>
            </w:pPr>
            <w:r w:rsidRPr="00AC43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N"/>
              </w:rPr>
              <w:t>13.25%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5DEEF" w14:textId="77777777" w:rsidR="00AC438C" w:rsidRPr="00AC438C" w:rsidRDefault="00AC438C" w:rsidP="00AC438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N"/>
              </w:rPr>
            </w:pPr>
            <w:r w:rsidRPr="00AC43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N"/>
              </w:rPr>
              <w:t>22.81%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62F18" w14:textId="77777777" w:rsidR="00AC438C" w:rsidRPr="00AC438C" w:rsidRDefault="00AC438C" w:rsidP="00AC438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N"/>
              </w:rPr>
            </w:pPr>
            <w:r w:rsidRPr="00AC43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N"/>
              </w:rPr>
              <w:t>50.92%</w:t>
            </w:r>
          </w:p>
        </w:tc>
      </w:tr>
      <w:tr w:rsidR="00AC438C" w:rsidRPr="00AC438C" w14:paraId="4B7F32EC" w14:textId="77777777" w:rsidTr="00AC438C">
        <w:trPr>
          <w:trHeight w:val="579"/>
        </w:trPr>
        <w:tc>
          <w:tcPr>
            <w:tcW w:w="50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141556" w14:textId="6E59C353" w:rsidR="00AC438C" w:rsidRPr="00AC438C" w:rsidRDefault="00AC438C" w:rsidP="00AC438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N"/>
              </w:rPr>
            </w:pPr>
            <w:bookmarkStart w:id="0" w:name="RANGE!A6"/>
            <w:r w:rsidRPr="00AC43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N"/>
              </w:rPr>
              <w:t>Average</w:t>
            </w:r>
            <w:bookmarkEnd w:id="0"/>
          </w:p>
        </w:tc>
        <w:tc>
          <w:tcPr>
            <w:tcW w:w="14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834415" w14:textId="77777777" w:rsidR="00AC438C" w:rsidRPr="00AC438C" w:rsidRDefault="00AC438C" w:rsidP="00AC438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N"/>
              </w:rPr>
            </w:pPr>
            <w:r w:rsidRPr="00AC43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N"/>
              </w:rPr>
              <w:t>1.87%</w:t>
            </w:r>
          </w:p>
        </w:tc>
        <w:tc>
          <w:tcPr>
            <w:tcW w:w="14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D7AA2D" w14:textId="77777777" w:rsidR="00AC438C" w:rsidRPr="00AC438C" w:rsidRDefault="00AC438C" w:rsidP="00AC438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N"/>
              </w:rPr>
            </w:pPr>
            <w:r w:rsidRPr="00AC43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N"/>
              </w:rPr>
              <w:t>5.74%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A8644D" w14:textId="77777777" w:rsidR="00AC438C" w:rsidRPr="00AC438C" w:rsidRDefault="00AC438C" w:rsidP="00AC438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N"/>
              </w:rPr>
            </w:pPr>
            <w:r w:rsidRPr="00AC43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N"/>
              </w:rPr>
              <w:t>2.43%</w:t>
            </w:r>
          </w:p>
        </w:tc>
        <w:tc>
          <w:tcPr>
            <w:tcW w:w="14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1CC3CC" w14:textId="77777777" w:rsidR="00AC438C" w:rsidRPr="00AC438C" w:rsidRDefault="00AC438C" w:rsidP="00AC438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N"/>
              </w:rPr>
            </w:pPr>
            <w:r w:rsidRPr="00AC43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N"/>
              </w:rPr>
              <w:t>10.56%</w:t>
            </w:r>
          </w:p>
        </w:tc>
        <w:tc>
          <w:tcPr>
            <w:tcW w:w="14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90638A" w14:textId="77777777" w:rsidR="00AC438C" w:rsidRPr="00AC438C" w:rsidRDefault="00AC438C" w:rsidP="00AC438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N"/>
              </w:rPr>
            </w:pPr>
            <w:r w:rsidRPr="00AC43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N"/>
              </w:rPr>
              <w:t>21.88%</w:t>
            </w:r>
          </w:p>
        </w:tc>
        <w:tc>
          <w:tcPr>
            <w:tcW w:w="14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479DD7" w14:textId="77777777" w:rsidR="00AC438C" w:rsidRPr="00AC438C" w:rsidRDefault="00AC438C" w:rsidP="00AC438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N"/>
              </w:rPr>
            </w:pPr>
            <w:r w:rsidRPr="00AC43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N"/>
              </w:rPr>
              <w:t>57.52%</w:t>
            </w:r>
          </w:p>
        </w:tc>
      </w:tr>
      <w:tr w:rsidR="00AC438C" w:rsidRPr="00AC438C" w14:paraId="2E30AAC5" w14:textId="77777777" w:rsidTr="00AC438C">
        <w:trPr>
          <w:trHeight w:val="579"/>
        </w:trPr>
        <w:tc>
          <w:tcPr>
            <w:tcW w:w="25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D15E46" w14:textId="77777777" w:rsidR="00AC438C" w:rsidRPr="00AC438C" w:rsidRDefault="00AC438C" w:rsidP="00AC438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N"/>
              </w:rPr>
            </w:pPr>
            <w:r w:rsidRPr="00AC43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N"/>
              </w:rPr>
              <w:t xml:space="preserve">Virus-associated </w:t>
            </w:r>
            <w:r w:rsidRPr="00AC43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N"/>
              </w:rPr>
              <w:br/>
              <w:t>cancers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A9BC4" w14:textId="77777777" w:rsidR="00AC438C" w:rsidRPr="00AC438C" w:rsidRDefault="00AC438C" w:rsidP="00AC438C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N"/>
              </w:rPr>
            </w:pPr>
            <w:r w:rsidRPr="00AC43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N"/>
              </w:rPr>
              <w:t>TCGA-ESCA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67D1A" w14:textId="77777777" w:rsidR="00AC438C" w:rsidRPr="00AC438C" w:rsidRDefault="00AC438C" w:rsidP="00AC438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N"/>
              </w:rPr>
            </w:pPr>
            <w:r w:rsidRPr="00AC43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N"/>
              </w:rPr>
              <w:t>8.75%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A328D" w14:textId="77777777" w:rsidR="00AC438C" w:rsidRPr="00AC438C" w:rsidRDefault="00AC438C" w:rsidP="00AC438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N"/>
              </w:rPr>
            </w:pPr>
            <w:r w:rsidRPr="00AC43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N"/>
              </w:rPr>
              <w:t>13.21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21879" w14:textId="77777777" w:rsidR="00AC438C" w:rsidRPr="00AC438C" w:rsidRDefault="00AC438C" w:rsidP="00AC438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N"/>
              </w:rPr>
            </w:pPr>
            <w:r w:rsidRPr="00AC43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N"/>
              </w:rPr>
              <w:t>5.62%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1BE36" w14:textId="77777777" w:rsidR="00AC438C" w:rsidRPr="00AC438C" w:rsidRDefault="00AC438C" w:rsidP="00AC438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N"/>
              </w:rPr>
            </w:pPr>
            <w:r w:rsidRPr="00AC43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N"/>
              </w:rPr>
              <w:t>15.52%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AF8CE" w14:textId="77777777" w:rsidR="00AC438C" w:rsidRPr="00AC438C" w:rsidRDefault="00AC438C" w:rsidP="00AC438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N"/>
              </w:rPr>
            </w:pPr>
            <w:r w:rsidRPr="00AC43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N"/>
              </w:rPr>
              <w:t>11.87%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7D2DA" w14:textId="77777777" w:rsidR="00AC438C" w:rsidRPr="00AC438C" w:rsidRDefault="00AC438C" w:rsidP="00AC438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N"/>
              </w:rPr>
            </w:pPr>
            <w:r w:rsidRPr="00AC43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N"/>
              </w:rPr>
              <w:t>45.03%</w:t>
            </w:r>
          </w:p>
        </w:tc>
      </w:tr>
      <w:tr w:rsidR="00AC438C" w:rsidRPr="00AC438C" w14:paraId="18752DF9" w14:textId="77777777" w:rsidTr="00AC438C">
        <w:trPr>
          <w:trHeight w:val="579"/>
        </w:trPr>
        <w:tc>
          <w:tcPr>
            <w:tcW w:w="25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141C8A" w14:textId="77777777" w:rsidR="00AC438C" w:rsidRPr="00AC438C" w:rsidRDefault="00AC438C" w:rsidP="00AC438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N"/>
              </w:rPr>
            </w:pP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78CDC" w14:textId="77777777" w:rsidR="00AC438C" w:rsidRPr="00AC438C" w:rsidRDefault="00AC438C" w:rsidP="00AC438C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N"/>
              </w:rPr>
            </w:pPr>
            <w:r w:rsidRPr="00AC43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N"/>
              </w:rPr>
              <w:t>TCGA-DLBC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3ACA3" w14:textId="77777777" w:rsidR="00AC438C" w:rsidRPr="00AC438C" w:rsidRDefault="00AC438C" w:rsidP="00AC438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N"/>
              </w:rPr>
            </w:pPr>
            <w:r w:rsidRPr="00AC43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N"/>
              </w:rPr>
              <w:t>7.38%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2C574" w14:textId="77777777" w:rsidR="00AC438C" w:rsidRPr="00AC438C" w:rsidRDefault="00AC438C" w:rsidP="00AC438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N"/>
              </w:rPr>
            </w:pPr>
            <w:r w:rsidRPr="00AC43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N"/>
              </w:rPr>
              <w:t>12.13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DBD9F" w14:textId="77777777" w:rsidR="00AC438C" w:rsidRPr="00AC438C" w:rsidRDefault="00AC438C" w:rsidP="00AC438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N"/>
              </w:rPr>
            </w:pPr>
            <w:r w:rsidRPr="00AC43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N"/>
              </w:rPr>
              <w:t>5.88%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0455E" w14:textId="77777777" w:rsidR="00AC438C" w:rsidRPr="00AC438C" w:rsidRDefault="00AC438C" w:rsidP="00AC438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N"/>
              </w:rPr>
            </w:pPr>
            <w:r w:rsidRPr="00AC43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N"/>
              </w:rPr>
              <w:t>11.18%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2015D" w14:textId="77777777" w:rsidR="00AC438C" w:rsidRPr="00AC438C" w:rsidRDefault="00AC438C" w:rsidP="00AC438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N"/>
              </w:rPr>
            </w:pPr>
            <w:r w:rsidRPr="00AC43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N"/>
              </w:rPr>
              <w:t>8.00%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B1AF0" w14:textId="77777777" w:rsidR="00AC438C" w:rsidRPr="00AC438C" w:rsidRDefault="00AC438C" w:rsidP="00AC438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N"/>
              </w:rPr>
            </w:pPr>
            <w:r w:rsidRPr="00AC43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N"/>
              </w:rPr>
              <w:t>55.43%</w:t>
            </w:r>
          </w:p>
        </w:tc>
      </w:tr>
      <w:tr w:rsidR="00AC438C" w:rsidRPr="00AC438C" w14:paraId="1875C582" w14:textId="77777777" w:rsidTr="00AC438C">
        <w:trPr>
          <w:trHeight w:val="579"/>
        </w:trPr>
        <w:tc>
          <w:tcPr>
            <w:tcW w:w="25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71798E" w14:textId="77777777" w:rsidR="00AC438C" w:rsidRPr="00AC438C" w:rsidRDefault="00AC438C" w:rsidP="00AC438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N"/>
              </w:rPr>
            </w:pP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11D18" w14:textId="77777777" w:rsidR="00AC438C" w:rsidRPr="00AC438C" w:rsidRDefault="00AC438C" w:rsidP="00AC438C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N"/>
              </w:rPr>
            </w:pPr>
            <w:r w:rsidRPr="00AC43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N"/>
              </w:rPr>
              <w:t>TCGA-LIHC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5F9C2" w14:textId="77777777" w:rsidR="00AC438C" w:rsidRPr="00AC438C" w:rsidRDefault="00AC438C" w:rsidP="00AC438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N"/>
              </w:rPr>
            </w:pPr>
            <w:r w:rsidRPr="00AC43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N"/>
              </w:rPr>
              <w:t>6.06%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B71BA" w14:textId="77777777" w:rsidR="00AC438C" w:rsidRPr="00AC438C" w:rsidRDefault="00AC438C" w:rsidP="00AC438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N"/>
              </w:rPr>
            </w:pPr>
            <w:r w:rsidRPr="00AC43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N"/>
              </w:rPr>
              <w:t>19.88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6B5C6" w14:textId="77777777" w:rsidR="00AC438C" w:rsidRPr="00AC438C" w:rsidRDefault="00AC438C" w:rsidP="00AC438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N"/>
              </w:rPr>
            </w:pPr>
            <w:r w:rsidRPr="00AC43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N"/>
              </w:rPr>
              <w:t>15.96%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85887" w14:textId="77777777" w:rsidR="00AC438C" w:rsidRPr="00AC438C" w:rsidRDefault="00AC438C" w:rsidP="00AC438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N"/>
              </w:rPr>
            </w:pPr>
            <w:r w:rsidRPr="00AC43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N"/>
              </w:rPr>
              <w:t>19.68%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90696" w14:textId="77777777" w:rsidR="00AC438C" w:rsidRPr="00AC438C" w:rsidRDefault="00AC438C" w:rsidP="00AC438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N"/>
              </w:rPr>
            </w:pPr>
            <w:r w:rsidRPr="00AC43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N"/>
              </w:rPr>
              <w:t>8.06%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E96A3" w14:textId="77777777" w:rsidR="00AC438C" w:rsidRPr="00AC438C" w:rsidRDefault="00AC438C" w:rsidP="00AC438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N"/>
              </w:rPr>
            </w:pPr>
            <w:r w:rsidRPr="00AC43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N"/>
              </w:rPr>
              <w:t>30.35%</w:t>
            </w:r>
          </w:p>
        </w:tc>
      </w:tr>
      <w:tr w:rsidR="00AC438C" w:rsidRPr="00AC438C" w14:paraId="4369C854" w14:textId="77777777" w:rsidTr="00AC438C">
        <w:trPr>
          <w:trHeight w:val="579"/>
        </w:trPr>
        <w:tc>
          <w:tcPr>
            <w:tcW w:w="50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26BAFB" w14:textId="77777777" w:rsidR="00AC438C" w:rsidRPr="00AC438C" w:rsidRDefault="00AC438C" w:rsidP="00AC438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N"/>
              </w:rPr>
            </w:pPr>
            <w:r w:rsidRPr="00AC43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N"/>
              </w:rPr>
              <w:t>Average</w:t>
            </w:r>
          </w:p>
        </w:tc>
        <w:tc>
          <w:tcPr>
            <w:tcW w:w="14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E01635" w14:textId="77777777" w:rsidR="00AC438C" w:rsidRPr="00AC438C" w:rsidRDefault="00AC438C" w:rsidP="00AC438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N"/>
              </w:rPr>
            </w:pPr>
            <w:r w:rsidRPr="00AC43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N"/>
              </w:rPr>
              <w:t>7.40%</w:t>
            </w:r>
          </w:p>
        </w:tc>
        <w:tc>
          <w:tcPr>
            <w:tcW w:w="14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C0E629" w14:textId="77777777" w:rsidR="00AC438C" w:rsidRPr="00AC438C" w:rsidRDefault="00AC438C" w:rsidP="00AC438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N"/>
              </w:rPr>
            </w:pPr>
            <w:r w:rsidRPr="00AC43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N"/>
              </w:rPr>
              <w:t>15.07%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4ABD37" w14:textId="77777777" w:rsidR="00AC438C" w:rsidRPr="00AC438C" w:rsidRDefault="00AC438C" w:rsidP="00AC438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N"/>
              </w:rPr>
            </w:pPr>
            <w:r w:rsidRPr="00AC43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N"/>
              </w:rPr>
              <w:t>9.16%</w:t>
            </w:r>
          </w:p>
        </w:tc>
        <w:tc>
          <w:tcPr>
            <w:tcW w:w="14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49A672" w14:textId="77777777" w:rsidR="00AC438C" w:rsidRPr="00AC438C" w:rsidRDefault="00AC438C" w:rsidP="00AC438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N"/>
              </w:rPr>
            </w:pPr>
            <w:r w:rsidRPr="00AC43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N"/>
              </w:rPr>
              <w:t>15.46%</w:t>
            </w:r>
          </w:p>
        </w:tc>
        <w:tc>
          <w:tcPr>
            <w:tcW w:w="14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83377C" w14:textId="77777777" w:rsidR="00AC438C" w:rsidRPr="00AC438C" w:rsidRDefault="00AC438C" w:rsidP="00AC438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N"/>
              </w:rPr>
            </w:pPr>
            <w:r w:rsidRPr="00AC43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N"/>
              </w:rPr>
              <w:t>9.31%</w:t>
            </w:r>
          </w:p>
        </w:tc>
        <w:tc>
          <w:tcPr>
            <w:tcW w:w="14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F4623F" w14:textId="77777777" w:rsidR="00AC438C" w:rsidRPr="00AC438C" w:rsidRDefault="00AC438C" w:rsidP="00AC438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N"/>
              </w:rPr>
            </w:pPr>
            <w:r w:rsidRPr="00AC43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N"/>
              </w:rPr>
              <w:t>43.60%</w:t>
            </w:r>
          </w:p>
        </w:tc>
      </w:tr>
      <w:tr w:rsidR="00AC438C" w:rsidRPr="00AC438C" w14:paraId="741DFE38" w14:textId="77777777" w:rsidTr="00AC438C">
        <w:trPr>
          <w:trHeight w:val="579"/>
        </w:trPr>
        <w:tc>
          <w:tcPr>
            <w:tcW w:w="25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371642" w14:textId="77777777" w:rsidR="00AC438C" w:rsidRPr="00AC438C" w:rsidRDefault="00AC438C" w:rsidP="00AC438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N"/>
              </w:rPr>
            </w:pPr>
            <w:r w:rsidRPr="00AC43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N"/>
              </w:rPr>
              <w:t xml:space="preserve">Gynecological </w:t>
            </w:r>
            <w:r w:rsidRPr="00AC43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N"/>
              </w:rPr>
              <w:br/>
              <w:t xml:space="preserve">cancers 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DB059" w14:textId="77777777" w:rsidR="00AC438C" w:rsidRPr="00AC438C" w:rsidRDefault="00AC438C" w:rsidP="00AC438C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N"/>
              </w:rPr>
            </w:pPr>
            <w:r w:rsidRPr="00AC43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N"/>
              </w:rPr>
              <w:t>TCGA-UCEC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34663" w14:textId="77777777" w:rsidR="00AC438C" w:rsidRPr="00AC438C" w:rsidRDefault="00AC438C" w:rsidP="00AC438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N"/>
              </w:rPr>
            </w:pPr>
            <w:r w:rsidRPr="00AC43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N"/>
              </w:rPr>
              <w:t>7.21%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007C6" w14:textId="77777777" w:rsidR="00AC438C" w:rsidRPr="00AC438C" w:rsidRDefault="00AC438C" w:rsidP="00AC438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N"/>
              </w:rPr>
            </w:pPr>
            <w:r w:rsidRPr="00AC43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N"/>
              </w:rPr>
              <w:t>13.09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71F88" w14:textId="77777777" w:rsidR="00AC438C" w:rsidRPr="00AC438C" w:rsidRDefault="00AC438C" w:rsidP="00AC438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N"/>
              </w:rPr>
            </w:pPr>
            <w:r w:rsidRPr="00AC43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N"/>
              </w:rPr>
              <w:t>1.80%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16DC4" w14:textId="77777777" w:rsidR="00AC438C" w:rsidRPr="00AC438C" w:rsidRDefault="00AC438C" w:rsidP="00AC438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N"/>
              </w:rPr>
            </w:pPr>
            <w:r w:rsidRPr="00AC43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N"/>
              </w:rPr>
              <w:t>24.98%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CA503" w14:textId="77777777" w:rsidR="00AC438C" w:rsidRPr="00AC438C" w:rsidRDefault="00AC438C" w:rsidP="00AC438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N"/>
              </w:rPr>
            </w:pPr>
            <w:r w:rsidRPr="00AC43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N"/>
              </w:rPr>
              <w:t>1.21%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32F65" w14:textId="77777777" w:rsidR="00AC438C" w:rsidRPr="00AC438C" w:rsidRDefault="00AC438C" w:rsidP="00AC438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N"/>
              </w:rPr>
            </w:pPr>
            <w:r w:rsidRPr="00AC43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N"/>
              </w:rPr>
              <w:t>51.71%</w:t>
            </w:r>
          </w:p>
        </w:tc>
      </w:tr>
      <w:tr w:rsidR="00AC438C" w:rsidRPr="00AC438C" w14:paraId="59FBFB67" w14:textId="77777777" w:rsidTr="00AC438C">
        <w:trPr>
          <w:trHeight w:val="579"/>
        </w:trPr>
        <w:tc>
          <w:tcPr>
            <w:tcW w:w="25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AEA3F4" w14:textId="77777777" w:rsidR="00AC438C" w:rsidRPr="00AC438C" w:rsidRDefault="00AC438C" w:rsidP="00AC438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N"/>
              </w:rPr>
            </w:pP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499FC" w14:textId="77777777" w:rsidR="00AC438C" w:rsidRPr="00AC438C" w:rsidRDefault="00AC438C" w:rsidP="00AC438C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N"/>
              </w:rPr>
            </w:pPr>
            <w:r w:rsidRPr="00AC43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N"/>
              </w:rPr>
              <w:t>TCGA-UCS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44A4A" w14:textId="77777777" w:rsidR="00AC438C" w:rsidRPr="00AC438C" w:rsidRDefault="00AC438C" w:rsidP="00AC438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N"/>
              </w:rPr>
            </w:pPr>
            <w:r w:rsidRPr="00AC43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N"/>
              </w:rPr>
              <w:t>10.54%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2C887" w14:textId="77777777" w:rsidR="00AC438C" w:rsidRPr="00AC438C" w:rsidRDefault="00AC438C" w:rsidP="00AC438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N"/>
              </w:rPr>
            </w:pPr>
            <w:r w:rsidRPr="00AC43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N"/>
              </w:rPr>
              <w:t>12.32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3E678" w14:textId="77777777" w:rsidR="00AC438C" w:rsidRPr="00AC438C" w:rsidRDefault="00AC438C" w:rsidP="00AC438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N"/>
              </w:rPr>
            </w:pPr>
            <w:r w:rsidRPr="00AC43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N"/>
              </w:rPr>
              <w:t>2.61%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D5426" w14:textId="77777777" w:rsidR="00AC438C" w:rsidRPr="00AC438C" w:rsidRDefault="00AC438C" w:rsidP="00AC438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N"/>
              </w:rPr>
            </w:pPr>
            <w:r w:rsidRPr="00AC43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N"/>
              </w:rPr>
              <w:t>23.14%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20561" w14:textId="77777777" w:rsidR="00AC438C" w:rsidRPr="00AC438C" w:rsidRDefault="00AC438C" w:rsidP="00AC438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N"/>
              </w:rPr>
            </w:pPr>
            <w:r w:rsidRPr="00AC43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N"/>
              </w:rPr>
              <w:t>6.48%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53055" w14:textId="77777777" w:rsidR="00AC438C" w:rsidRPr="00AC438C" w:rsidRDefault="00AC438C" w:rsidP="00AC438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N"/>
              </w:rPr>
            </w:pPr>
            <w:r w:rsidRPr="00AC43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N"/>
              </w:rPr>
              <w:t>44.92%</w:t>
            </w:r>
          </w:p>
        </w:tc>
      </w:tr>
      <w:tr w:rsidR="00AC438C" w:rsidRPr="00AC438C" w14:paraId="676D40BB" w14:textId="77777777" w:rsidTr="00AC438C">
        <w:trPr>
          <w:trHeight w:val="579"/>
        </w:trPr>
        <w:tc>
          <w:tcPr>
            <w:tcW w:w="25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E8860B" w14:textId="77777777" w:rsidR="00AC438C" w:rsidRPr="00AC438C" w:rsidRDefault="00AC438C" w:rsidP="00AC438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N"/>
              </w:rPr>
            </w:pP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B35DB" w14:textId="77777777" w:rsidR="00AC438C" w:rsidRPr="00AC438C" w:rsidRDefault="00AC438C" w:rsidP="00AC438C">
            <w:pPr>
              <w:widowControl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N"/>
              </w:rPr>
            </w:pPr>
            <w:r w:rsidRPr="00AC43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N"/>
              </w:rPr>
              <w:t>TCGA-OV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DCE94" w14:textId="77777777" w:rsidR="00AC438C" w:rsidRPr="00AC438C" w:rsidRDefault="00AC438C" w:rsidP="00AC438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N"/>
              </w:rPr>
            </w:pPr>
            <w:r w:rsidRPr="00AC43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N"/>
              </w:rPr>
              <w:t>9.48%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ACA34" w14:textId="77777777" w:rsidR="00AC438C" w:rsidRPr="00AC438C" w:rsidRDefault="00AC438C" w:rsidP="00AC438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N"/>
              </w:rPr>
            </w:pPr>
            <w:r w:rsidRPr="00AC43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N"/>
              </w:rPr>
              <w:t>13.95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BD67A" w14:textId="77777777" w:rsidR="00AC438C" w:rsidRPr="00AC438C" w:rsidRDefault="00AC438C" w:rsidP="00AC438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N"/>
              </w:rPr>
            </w:pPr>
            <w:r w:rsidRPr="00AC43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N"/>
              </w:rPr>
              <w:t>11.92%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FD8E4" w14:textId="77777777" w:rsidR="00AC438C" w:rsidRPr="00AC438C" w:rsidRDefault="00AC438C" w:rsidP="00AC438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N"/>
              </w:rPr>
            </w:pPr>
            <w:r w:rsidRPr="00AC43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N"/>
              </w:rPr>
              <w:t>18.12%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0831D" w14:textId="77777777" w:rsidR="00AC438C" w:rsidRPr="00AC438C" w:rsidRDefault="00AC438C" w:rsidP="00AC438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N"/>
              </w:rPr>
            </w:pPr>
            <w:r w:rsidRPr="00AC43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N"/>
              </w:rPr>
              <w:t>16.41%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2B2AB" w14:textId="77777777" w:rsidR="00AC438C" w:rsidRPr="00AC438C" w:rsidRDefault="00AC438C" w:rsidP="00AC438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N"/>
              </w:rPr>
            </w:pPr>
            <w:r w:rsidRPr="00AC43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N"/>
              </w:rPr>
              <w:t>30.13%</w:t>
            </w:r>
          </w:p>
        </w:tc>
      </w:tr>
      <w:tr w:rsidR="00AC438C" w:rsidRPr="00AC438C" w14:paraId="42717848" w14:textId="77777777" w:rsidTr="00AC438C">
        <w:trPr>
          <w:trHeight w:val="579"/>
        </w:trPr>
        <w:tc>
          <w:tcPr>
            <w:tcW w:w="50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593460" w14:textId="77777777" w:rsidR="00AC438C" w:rsidRPr="00AC438C" w:rsidRDefault="00AC438C" w:rsidP="00AC438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N"/>
              </w:rPr>
            </w:pPr>
            <w:r w:rsidRPr="00AC43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N"/>
              </w:rPr>
              <w:t>Average</w:t>
            </w:r>
          </w:p>
        </w:tc>
        <w:tc>
          <w:tcPr>
            <w:tcW w:w="14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3B3D0A" w14:textId="77777777" w:rsidR="00AC438C" w:rsidRPr="00AC438C" w:rsidRDefault="00AC438C" w:rsidP="00AC438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N"/>
              </w:rPr>
            </w:pPr>
            <w:r w:rsidRPr="00AC43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N"/>
              </w:rPr>
              <w:t>9.07%</w:t>
            </w:r>
          </w:p>
        </w:tc>
        <w:tc>
          <w:tcPr>
            <w:tcW w:w="14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A16D45" w14:textId="77777777" w:rsidR="00AC438C" w:rsidRPr="00AC438C" w:rsidRDefault="00AC438C" w:rsidP="00AC438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N"/>
              </w:rPr>
            </w:pPr>
            <w:r w:rsidRPr="00AC43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N"/>
              </w:rPr>
              <w:t>13.12%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E9B23A" w14:textId="77777777" w:rsidR="00AC438C" w:rsidRPr="00AC438C" w:rsidRDefault="00AC438C" w:rsidP="00AC438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N"/>
              </w:rPr>
            </w:pPr>
            <w:r w:rsidRPr="00AC43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N"/>
              </w:rPr>
              <w:t>5.44%</w:t>
            </w:r>
          </w:p>
        </w:tc>
        <w:tc>
          <w:tcPr>
            <w:tcW w:w="14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6743D2" w14:textId="77777777" w:rsidR="00AC438C" w:rsidRPr="00AC438C" w:rsidRDefault="00AC438C" w:rsidP="00AC438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N"/>
              </w:rPr>
            </w:pPr>
            <w:r w:rsidRPr="00AC43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N"/>
              </w:rPr>
              <w:t>22.08%</w:t>
            </w:r>
          </w:p>
        </w:tc>
        <w:tc>
          <w:tcPr>
            <w:tcW w:w="14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A1A6BB" w14:textId="77777777" w:rsidR="00AC438C" w:rsidRPr="00AC438C" w:rsidRDefault="00AC438C" w:rsidP="00AC438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N"/>
              </w:rPr>
            </w:pPr>
            <w:r w:rsidRPr="00AC43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N"/>
              </w:rPr>
              <w:t>8.03%</w:t>
            </w:r>
          </w:p>
        </w:tc>
        <w:tc>
          <w:tcPr>
            <w:tcW w:w="14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862CCC" w14:textId="77777777" w:rsidR="00AC438C" w:rsidRPr="00AC438C" w:rsidRDefault="00AC438C" w:rsidP="00AC438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N"/>
              </w:rPr>
            </w:pPr>
            <w:r w:rsidRPr="00AC438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N"/>
              </w:rPr>
              <w:t>42.25%</w:t>
            </w:r>
          </w:p>
        </w:tc>
      </w:tr>
    </w:tbl>
    <w:p w14:paraId="3EBFEC99" w14:textId="763363C2" w:rsidR="00B74836" w:rsidRPr="00452158" w:rsidRDefault="00B74836" w:rsidP="00452158">
      <w:pPr>
        <w:rPr>
          <w:rFonts w:ascii="Arial" w:hAnsi="Arial" w:cs="Arial"/>
        </w:rPr>
      </w:pPr>
    </w:p>
    <w:sectPr w:rsidR="00B74836" w:rsidRPr="00452158" w:rsidSect="00AC438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A43582A" w14:textId="77777777" w:rsidR="00CB0502" w:rsidRDefault="00CB0502" w:rsidP="00470774">
      <w:r>
        <w:separator/>
      </w:r>
    </w:p>
  </w:endnote>
  <w:endnote w:type="continuationSeparator" w:id="0">
    <w:p w14:paraId="5275D224" w14:textId="77777777" w:rsidR="00CB0502" w:rsidRDefault="00CB0502" w:rsidP="004707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imSun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DA4D4D1" w14:textId="77777777" w:rsidR="00CB0502" w:rsidRDefault="00CB0502" w:rsidP="00470774">
      <w:r>
        <w:separator/>
      </w:r>
    </w:p>
  </w:footnote>
  <w:footnote w:type="continuationSeparator" w:id="0">
    <w:p w14:paraId="59A079BB" w14:textId="77777777" w:rsidR="00CB0502" w:rsidRDefault="00CB0502" w:rsidP="0047077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2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506C"/>
    <w:rsid w:val="000908B5"/>
    <w:rsid w:val="00452158"/>
    <w:rsid w:val="00470774"/>
    <w:rsid w:val="004E440F"/>
    <w:rsid w:val="0058497F"/>
    <w:rsid w:val="006B0862"/>
    <w:rsid w:val="008601AF"/>
    <w:rsid w:val="00904240"/>
    <w:rsid w:val="00AC26E1"/>
    <w:rsid w:val="00AC438C"/>
    <w:rsid w:val="00B74836"/>
    <w:rsid w:val="00BC41F7"/>
    <w:rsid w:val="00CB0502"/>
    <w:rsid w:val="00D43336"/>
    <w:rsid w:val="00E0596A"/>
    <w:rsid w:val="00E3506C"/>
    <w:rsid w:val="00F72A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FB24520"/>
  <w15:chartTrackingRefBased/>
  <w15:docId w15:val="{C7D3E4EE-74DB-4268-BF68-CB3C15E03D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7077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7077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7077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70774"/>
    <w:rPr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AC26E1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7028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24</Words>
  <Characters>708</Characters>
  <Application>Microsoft Office Word</Application>
  <DocSecurity>0</DocSecurity>
  <Lines>5</Lines>
  <Paragraphs>1</Paragraphs>
  <ScaleCrop>false</ScaleCrop>
  <Company/>
  <LinksUpToDate>false</LinksUpToDate>
  <CharactersWithSpaces>8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o chaohui</dc:creator>
  <cp:keywords/>
  <dc:description/>
  <cp:lastModifiedBy>Microsoft Office User</cp:lastModifiedBy>
  <cp:revision>8</cp:revision>
  <dcterms:created xsi:type="dcterms:W3CDTF">2021-05-28T11:48:00Z</dcterms:created>
  <dcterms:modified xsi:type="dcterms:W3CDTF">2021-05-28T14:07:00Z</dcterms:modified>
</cp:coreProperties>
</file>